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Protocol S2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High performance liquid chromatography (HPLC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crude product (GnRH-III[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Lys(Ac)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Lys(Dau=Aoa)] bioconjugate) was purified on an UltiMate 3000 HPLC system (Dionex, Idstein, Germany) using a semipreparative Vydac C18 column (250 mm x 10 mm) with 10 μm silica (300 Å pore size). Linear gradient elution (0 min 20% B; 5 min 20% B; 55 min 70% B) with eluent A (0.1% TFA in water) and eluent B (0.1% TFA in MeCN-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 (80:20, v/v)) was used at a flow rate of 4 mL/min. Peaks were detected at 220 and 280 nm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alytical RP-HPLC was performed on an UltiMate 3000 system (Dionex, Idstein, Germany) using a Vydac C18 column (250 mm x 4.6 mm) with 5 μm silica (300Å pore size) as a stationary phase. Linear gradient elution (0 min 0% B; 5 min 0% B; 50 min 90% B) with eluent A (0.1% TFA in water) and eluent B (0.1% TFA in MeCN-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 (80:20, v/v)) was used at a flow rate of 1 mL/min. Peaks were detected at 280 nm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Fontdeparagrafimplicit">
    <w:name w:val="Font de paragraf impli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6T12:02:00Z</dcterms:created>
  <dc:creator>Mari</dc:creator>
  <dc:description/>
  <cp:keywords/>
  <dc:language>en-US</dc:language>
  <cp:lastModifiedBy>Mari</cp:lastModifiedBy>
  <dcterms:modified xsi:type="dcterms:W3CDTF">2014-03-16T12:02:00Z</dcterms:modified>
  <cp:revision>1</cp:revision>
  <dc:subject/>
  <dc:title>Protocol S2</dc:title>
</cp:coreProperties>
</file>